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B9540" w14:textId="7D4CE108" w:rsidR="00160DED" w:rsidRPr="00AC52A6" w:rsidRDefault="00AC52A6">
      <w:pPr>
        <w:rPr>
          <w:rFonts w:ascii="Times New Roman" w:hAnsi="Times New Roman" w:cs="Times New Roman"/>
          <w:sz w:val="20"/>
          <w:szCs w:val="20"/>
        </w:rPr>
      </w:pPr>
      <w:r w:rsidRPr="00AC52A6">
        <w:rPr>
          <w:rFonts w:ascii="Times New Roman" w:hAnsi="Times New Roman" w:cs="Times New Roman"/>
          <w:sz w:val="20"/>
          <w:szCs w:val="20"/>
        </w:rPr>
        <w:t>1.</w:t>
      </w:r>
      <w:r w:rsidRPr="00AC52A6">
        <w:rPr>
          <w:rFonts w:ascii="Times New Roman" w:hAnsi="Times New Roman" w:cs="Times New Roman"/>
          <w:sz w:val="20"/>
          <w:szCs w:val="20"/>
        </w:rPr>
        <w:t>The Name column: each number represents one participant.</w:t>
      </w:r>
      <w:r w:rsidRPr="00AC52A6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AC52A6">
        <w:rPr>
          <w:rFonts w:ascii="Times New Roman" w:hAnsi="Times New Roman" w:cs="Times New Roman"/>
          <w:sz w:val="20"/>
          <w:szCs w:val="20"/>
        </w:rPr>
        <w:t>2.</w:t>
      </w:r>
      <w:r w:rsidRPr="00AC52A6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AC52A6">
        <w:rPr>
          <w:rFonts w:ascii="Times New Roman" w:hAnsi="Times New Roman" w:cs="Times New Roman"/>
          <w:sz w:val="20"/>
          <w:szCs w:val="20"/>
        </w:rPr>
        <w:t xml:space="preserve"> Group column: 20 indicates the 20% velocity-loss group, 10 indicates the 10% velocity-loss group, 5 indicates the 5% velocity-loss group, and 0 indicates the quiet control group.</w:t>
      </w:r>
    </w:p>
    <w:sectPr w:rsidR="00160DED" w:rsidRPr="00AC5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205DA" w14:textId="77777777" w:rsidR="00066CD9" w:rsidRDefault="00066CD9" w:rsidP="00AC52A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2C68F1" w14:textId="77777777" w:rsidR="00066CD9" w:rsidRDefault="00066CD9" w:rsidP="00AC52A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6184E" w14:textId="77777777" w:rsidR="00066CD9" w:rsidRDefault="00066CD9" w:rsidP="00AC52A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3F4CC1" w14:textId="77777777" w:rsidR="00066CD9" w:rsidRDefault="00066CD9" w:rsidP="00AC52A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14C"/>
    <w:rsid w:val="00066CD9"/>
    <w:rsid w:val="00160DED"/>
    <w:rsid w:val="002307E4"/>
    <w:rsid w:val="0048614C"/>
    <w:rsid w:val="00A11EE0"/>
    <w:rsid w:val="00AC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CFF96F"/>
  <w15:chartTrackingRefBased/>
  <w15:docId w15:val="{B5B6F89A-E094-4F94-B82A-09B83E50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61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1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1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1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1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1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1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1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1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6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6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61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61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61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61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61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61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61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1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61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61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1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61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61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61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52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52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52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52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211</Characters>
  <Application>Microsoft Office Word</Application>
  <DocSecurity>0</DocSecurity>
  <Lines>5</Lines>
  <Paragraphs>3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u</dc:creator>
  <cp:keywords/>
  <dc:description/>
  <cp:lastModifiedBy>Han Wu</cp:lastModifiedBy>
  <cp:revision>2</cp:revision>
  <dcterms:created xsi:type="dcterms:W3CDTF">2026-01-21T12:34:00Z</dcterms:created>
  <dcterms:modified xsi:type="dcterms:W3CDTF">2026-01-21T12:37:00Z</dcterms:modified>
</cp:coreProperties>
</file>